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A6ADF" w14:textId="0A5BA147" w:rsidR="008E389C" w:rsidRPr="00BE4762" w:rsidRDefault="00C30A63" w:rsidP="004267D6">
      <w:pPr>
        <w:pStyle w:val="Titre2"/>
        <w:rPr>
          <w:rFonts w:asciiTheme="majorHAnsi" w:hAnsiTheme="majorHAnsi" w:cstheme="majorHAnsi"/>
        </w:rPr>
      </w:pPr>
      <w:bookmarkStart w:id="0" w:name="_Toc200548978"/>
      <w:r>
        <w:rPr>
          <w:rFonts w:asciiTheme="majorHAnsi" w:hAnsiTheme="majorHAnsi" w:cstheme="majorHAnsi"/>
        </w:rPr>
        <w:t xml:space="preserve">Supplementary 3.1 </w:t>
      </w:r>
      <w:bookmarkEnd w:id="0"/>
      <w:r w:rsidR="00037782">
        <w:rPr>
          <w:rFonts w:asciiTheme="majorHAnsi" w:hAnsiTheme="majorHAnsi" w:cstheme="majorHAnsi"/>
        </w:rPr>
        <w:t xml:space="preserve">Model </w:t>
      </w:r>
      <w:proofErr w:type="spellStart"/>
      <w:r w:rsidR="00037782">
        <w:rPr>
          <w:rFonts w:asciiTheme="majorHAnsi" w:hAnsiTheme="majorHAnsi" w:cstheme="majorHAnsi"/>
        </w:rPr>
        <w:t>parametrisation</w:t>
      </w:r>
      <w:proofErr w:type="spellEnd"/>
    </w:p>
    <w:p w14:paraId="4A5BAB36" w14:textId="1D59094B" w:rsidR="00256FC3" w:rsidRDefault="008E389C" w:rsidP="004267D6">
      <w:pPr>
        <w:spacing w:line="360" w:lineRule="auto"/>
        <w:rPr>
          <w:rFonts w:asciiTheme="majorHAnsi" w:hAnsiTheme="majorHAnsi" w:cstheme="majorHAnsi"/>
          <w:lang w:val="en-GB"/>
        </w:rPr>
      </w:pPr>
      <w:r w:rsidRPr="00407466">
        <w:rPr>
          <w:rFonts w:asciiTheme="majorHAnsi" w:hAnsiTheme="majorHAnsi" w:cstheme="majorHAnsi"/>
          <w:color w:val="000000" w:themeColor="text1"/>
          <w:lang w:val="en-GB"/>
        </w:rPr>
        <w:t>We tested the</w:t>
      </w:r>
      <w:r w:rsidRPr="00407466">
        <w:rPr>
          <w:rFonts w:asciiTheme="majorHAnsi" w:hAnsiTheme="majorHAnsi" w:cstheme="majorHAnsi"/>
          <w:lang w:val="en-GB"/>
        </w:rPr>
        <w:t xml:space="preserve"> impact of the </w:t>
      </w:r>
      <w:r w:rsidRPr="00BE4762">
        <w:rPr>
          <w:rFonts w:asciiTheme="majorHAnsi" w:hAnsiTheme="majorHAnsi" w:cstheme="majorHAnsi"/>
          <w:lang w:val="en-GB"/>
        </w:rPr>
        <w:t>group</w:t>
      </w:r>
      <w:r w:rsidR="00EB128A">
        <w:rPr>
          <w:rFonts w:asciiTheme="majorHAnsi" w:hAnsiTheme="majorHAnsi" w:cstheme="majorHAnsi"/>
          <w:lang w:val="en-GB"/>
        </w:rPr>
        <w:t xml:space="preserve"> (tarp, netting, wire</w:t>
      </w:r>
      <w:r w:rsidRPr="00407466">
        <w:rPr>
          <w:rFonts w:asciiTheme="majorHAnsi" w:hAnsiTheme="majorHAnsi" w:cstheme="majorHAnsi"/>
          <w:lang w:val="en-GB"/>
        </w:rPr>
        <w:t xml:space="preserve">, </w:t>
      </w:r>
      <w:proofErr w:type="gramStart"/>
      <w:r w:rsidR="00EB128A">
        <w:rPr>
          <w:rFonts w:asciiTheme="majorHAnsi" w:hAnsiTheme="majorHAnsi" w:cstheme="majorHAnsi"/>
          <w:lang w:val="en-GB"/>
        </w:rPr>
        <w:t>naïve</w:t>
      </w:r>
      <w:proofErr w:type="gramEnd"/>
      <w:r w:rsidR="00EB128A">
        <w:rPr>
          <w:rFonts w:asciiTheme="majorHAnsi" w:hAnsiTheme="majorHAnsi" w:cstheme="majorHAnsi"/>
          <w:lang w:val="en-GB"/>
        </w:rPr>
        <w:t xml:space="preserve"> wire</w:t>
      </w:r>
      <w:r w:rsidRPr="00407466">
        <w:rPr>
          <w:rFonts w:asciiTheme="majorHAnsi" w:hAnsiTheme="majorHAnsi" w:cstheme="majorHAnsi"/>
          <w:lang w:val="en-GB"/>
        </w:rPr>
        <w:t>), the overhang (</w:t>
      </w:r>
      <w:r w:rsidR="00EB128A">
        <w:rPr>
          <w:rFonts w:asciiTheme="majorHAnsi" w:hAnsiTheme="majorHAnsi" w:cstheme="majorHAnsi"/>
          <w:lang w:val="en-GB"/>
        </w:rPr>
        <w:t>present/absent</w:t>
      </w:r>
      <w:r w:rsidRPr="00407466">
        <w:rPr>
          <w:rFonts w:asciiTheme="majorHAnsi" w:hAnsiTheme="majorHAnsi" w:cstheme="majorHAnsi"/>
          <w:lang w:val="en-GB"/>
        </w:rPr>
        <w:t>), the mean</w:t>
      </w:r>
      <w:r w:rsidR="00745E62">
        <w:rPr>
          <w:rFonts w:asciiTheme="majorHAnsi" w:hAnsiTheme="majorHAnsi" w:cstheme="majorHAnsi"/>
          <w:lang w:val="en-GB"/>
        </w:rPr>
        <w:t xml:space="preserve"> night temperature (°C), </w:t>
      </w:r>
      <w:r w:rsidRPr="00407466">
        <w:rPr>
          <w:rFonts w:asciiTheme="majorHAnsi" w:hAnsiTheme="majorHAnsi" w:cstheme="majorHAnsi"/>
          <w:lang w:val="en-GB"/>
        </w:rPr>
        <w:t>the SVL (mm)</w:t>
      </w:r>
      <w:r w:rsidR="00EB128A">
        <w:rPr>
          <w:rFonts w:asciiTheme="majorHAnsi" w:hAnsiTheme="majorHAnsi" w:cstheme="majorHAnsi"/>
          <w:lang w:val="en-GB"/>
        </w:rPr>
        <w:t xml:space="preserve"> and the number of interactions with the fence</w:t>
      </w:r>
      <w:r w:rsidRPr="00407466">
        <w:rPr>
          <w:rFonts w:asciiTheme="majorHAnsi" w:hAnsiTheme="majorHAnsi" w:cstheme="majorHAnsi"/>
          <w:lang w:val="en-GB"/>
        </w:rPr>
        <w:t xml:space="preserve"> on</w:t>
      </w:r>
      <w:r w:rsidRPr="00BE4762">
        <w:rPr>
          <w:rFonts w:asciiTheme="majorHAnsi" w:hAnsiTheme="majorHAnsi" w:cstheme="majorHAnsi"/>
          <w:lang w:val="en-GB"/>
        </w:rPr>
        <w:t xml:space="preserve"> </w:t>
      </w:r>
      <w:r w:rsidR="00EB128A">
        <w:rPr>
          <w:rFonts w:asciiTheme="majorHAnsi" w:hAnsiTheme="majorHAnsi" w:cstheme="majorHAnsi"/>
          <w:lang w:val="en-GB"/>
        </w:rPr>
        <w:t xml:space="preserve">the </w:t>
      </w:r>
      <w:r w:rsidR="00096B2E">
        <w:rPr>
          <w:rFonts w:asciiTheme="majorHAnsi" w:hAnsiTheme="majorHAnsi" w:cstheme="majorHAnsi"/>
          <w:lang w:val="en-GB"/>
        </w:rPr>
        <w:t>individual crossing status</w:t>
      </w:r>
      <w:r w:rsidR="00745E62">
        <w:rPr>
          <w:rFonts w:asciiTheme="majorHAnsi" w:hAnsiTheme="majorHAnsi" w:cstheme="majorHAnsi"/>
          <w:lang w:val="en-GB"/>
        </w:rPr>
        <w:t xml:space="preserve">. </w:t>
      </w:r>
      <w:r w:rsidR="00BD1F95">
        <w:rPr>
          <w:rFonts w:asciiTheme="majorHAnsi" w:hAnsiTheme="majorHAnsi" w:cstheme="majorHAnsi"/>
          <w:lang w:val="en-GB"/>
        </w:rPr>
        <w:t>We included the individual as a random factor for both species, for the toads the variance of individuals tended towards zero (variance = 3.25 e</w:t>
      </w:r>
      <w:r w:rsidR="00BD1F95" w:rsidRPr="00BD1F95">
        <w:rPr>
          <w:rFonts w:asciiTheme="majorHAnsi" w:hAnsiTheme="majorHAnsi" w:cstheme="majorHAnsi"/>
          <w:vertAlign w:val="superscript"/>
          <w:lang w:val="en-GB"/>
        </w:rPr>
        <w:t>-12</w:t>
      </w:r>
      <w:r w:rsidR="00BD1F95">
        <w:rPr>
          <w:rFonts w:asciiTheme="majorHAnsi" w:hAnsiTheme="majorHAnsi" w:cstheme="majorHAnsi"/>
          <w:lang w:val="en-GB"/>
        </w:rPr>
        <w:t xml:space="preserve">, </w:t>
      </w:r>
      <w:proofErr w:type="spellStart"/>
      <w:proofErr w:type="gramStart"/>
      <w:r w:rsidR="00BD1F95">
        <w:rPr>
          <w:rFonts w:asciiTheme="majorHAnsi" w:hAnsiTheme="majorHAnsi" w:cstheme="majorHAnsi"/>
          <w:lang w:val="en-GB"/>
        </w:rPr>
        <w:t>sd</w:t>
      </w:r>
      <w:proofErr w:type="spellEnd"/>
      <w:proofErr w:type="gramEnd"/>
      <w:r w:rsidR="00BD1F95">
        <w:rPr>
          <w:rFonts w:asciiTheme="majorHAnsi" w:hAnsiTheme="majorHAnsi" w:cstheme="majorHAnsi"/>
          <w:lang w:val="en-GB"/>
        </w:rPr>
        <w:t xml:space="preserve"> = 1.80e</w:t>
      </w:r>
      <w:r w:rsidR="00BD1F95">
        <w:rPr>
          <w:rFonts w:asciiTheme="majorHAnsi" w:hAnsiTheme="majorHAnsi" w:cstheme="majorHAnsi"/>
          <w:vertAlign w:val="superscript"/>
          <w:lang w:val="en-GB"/>
        </w:rPr>
        <w:t>-6</w:t>
      </w:r>
      <w:r w:rsidR="00BD1F95">
        <w:rPr>
          <w:rFonts w:asciiTheme="majorHAnsi" w:hAnsiTheme="majorHAnsi" w:cstheme="majorHAnsi"/>
          <w:lang w:val="en-GB"/>
        </w:rPr>
        <w:t>) so the variable was excluded from the model</w:t>
      </w:r>
      <w:r w:rsidR="00493E7E">
        <w:rPr>
          <w:rFonts w:asciiTheme="majorHAnsi" w:hAnsiTheme="majorHAnsi" w:cstheme="majorHAnsi"/>
          <w:lang w:val="en-GB"/>
        </w:rPr>
        <w:t xml:space="preserve"> for this species</w:t>
      </w:r>
      <w:r w:rsidR="00BD1F95">
        <w:rPr>
          <w:rFonts w:asciiTheme="majorHAnsi" w:hAnsiTheme="majorHAnsi" w:cstheme="majorHAnsi"/>
          <w:lang w:val="en-GB"/>
        </w:rPr>
        <w:t xml:space="preserve">. </w:t>
      </w:r>
    </w:p>
    <w:p w14:paraId="7632F755" w14:textId="60E4AFD3" w:rsidR="00641AD6" w:rsidRPr="00975EBD" w:rsidRDefault="00975EBD" w:rsidP="004267D6">
      <w:pPr>
        <w:spacing w:line="360" w:lineRule="auto"/>
        <w:rPr>
          <w:rFonts w:asciiTheme="majorHAnsi" w:hAnsiTheme="majorHAnsi" w:cstheme="majorHAnsi"/>
          <w:lang w:val="en-GB"/>
        </w:rPr>
        <w:sectPr w:rsidR="00641AD6" w:rsidRPr="00975EBD" w:rsidSect="0098638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07466">
        <w:rPr>
          <w:rFonts w:asciiTheme="majorHAnsi" w:hAnsiTheme="majorHAnsi" w:cstheme="majorHAnsi"/>
          <w:color w:val="000000" w:themeColor="text1"/>
          <w:lang w:val="en-GB"/>
        </w:rPr>
        <w:t>We tested the</w:t>
      </w:r>
      <w:r w:rsidRPr="00407466">
        <w:rPr>
          <w:rFonts w:asciiTheme="majorHAnsi" w:hAnsiTheme="majorHAnsi" w:cstheme="majorHAnsi"/>
          <w:lang w:val="en-GB"/>
        </w:rPr>
        <w:t xml:space="preserve"> impact of the </w:t>
      </w:r>
      <w:r w:rsidRPr="00BE4762">
        <w:rPr>
          <w:rFonts w:asciiTheme="majorHAnsi" w:hAnsiTheme="majorHAnsi" w:cstheme="majorHAnsi"/>
          <w:lang w:val="en-GB"/>
        </w:rPr>
        <w:t>group</w:t>
      </w:r>
      <w:r w:rsidRPr="00407466">
        <w:rPr>
          <w:rFonts w:asciiTheme="majorHAnsi" w:hAnsiTheme="majorHAnsi" w:cstheme="majorHAnsi"/>
          <w:lang w:val="en-GB"/>
        </w:rPr>
        <w:t>, the overhang,</w:t>
      </w:r>
      <w:r>
        <w:rPr>
          <w:rFonts w:asciiTheme="majorHAnsi" w:hAnsiTheme="majorHAnsi" w:cstheme="majorHAnsi"/>
          <w:lang w:val="en-GB"/>
        </w:rPr>
        <w:t xml:space="preserve"> fence height,</w:t>
      </w:r>
      <w:r w:rsidRPr="00407466">
        <w:rPr>
          <w:rFonts w:asciiTheme="majorHAnsi" w:hAnsiTheme="majorHAnsi" w:cstheme="majorHAnsi"/>
          <w:lang w:val="en-GB"/>
        </w:rPr>
        <w:t xml:space="preserve"> the mean</w:t>
      </w:r>
      <w:r>
        <w:rPr>
          <w:rFonts w:asciiTheme="majorHAnsi" w:hAnsiTheme="majorHAnsi" w:cstheme="majorHAnsi"/>
          <w:lang w:val="en-GB"/>
        </w:rPr>
        <w:t xml:space="preserve"> night temperature (°C), and time elapsed since the beginning of the trial </w:t>
      </w:r>
      <w:r w:rsidRPr="00407466">
        <w:rPr>
          <w:rFonts w:asciiTheme="majorHAnsi" w:hAnsiTheme="majorHAnsi" w:cstheme="majorHAnsi"/>
          <w:lang w:val="en-GB"/>
        </w:rPr>
        <w:t>on</w:t>
      </w:r>
      <w:r w:rsidRPr="00BE4762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 xml:space="preserve">interactions with the fence. Since zero inflation was detected using a </w:t>
      </w:r>
      <w:proofErr w:type="spellStart"/>
      <w:r>
        <w:rPr>
          <w:rFonts w:asciiTheme="majorHAnsi" w:hAnsiTheme="majorHAnsi" w:cstheme="majorHAnsi"/>
          <w:lang w:val="en-GB"/>
        </w:rPr>
        <w:t>DHARMa</w:t>
      </w:r>
      <w:proofErr w:type="spellEnd"/>
      <w:r>
        <w:rPr>
          <w:rFonts w:asciiTheme="majorHAnsi" w:hAnsiTheme="majorHAnsi" w:cstheme="majorHAnsi"/>
          <w:lang w:val="en-GB"/>
        </w:rPr>
        <w:t xml:space="preserve"> diagnostic we implemented beta Zero-Inflated Generalised Linear Mixed Models with the date as a random effect</w:t>
      </w:r>
      <w:r w:rsidR="00CF41AD">
        <w:rPr>
          <w:rFonts w:asciiTheme="majorHAnsi" w:hAnsiTheme="majorHAnsi" w:cstheme="majorHAnsi"/>
          <w:lang w:val="en-GB"/>
        </w:rPr>
        <w:t xml:space="preserve"> to control for potentially unaccounted environmental effects on activity</w:t>
      </w:r>
      <w:r>
        <w:rPr>
          <w:rFonts w:asciiTheme="majorHAnsi" w:hAnsiTheme="majorHAnsi" w:cstheme="majorHAnsi"/>
          <w:lang w:val="en-GB"/>
        </w:rPr>
        <w:t>.</w:t>
      </w:r>
      <w:bookmarkStart w:id="1" w:name="_GoBack"/>
      <w:bookmarkEnd w:id="1"/>
    </w:p>
    <w:p w14:paraId="3F2150CF" w14:textId="55333FBD" w:rsidR="00CC03F9" w:rsidRPr="00C30A63" w:rsidRDefault="00CC03F9" w:rsidP="00CC03F9">
      <w:pPr>
        <w:pStyle w:val="Lgende"/>
        <w:keepNext/>
        <w:rPr>
          <w:lang w:val="en-GB"/>
        </w:rPr>
      </w:pPr>
      <w:r w:rsidRPr="00C30A63">
        <w:rPr>
          <w:lang w:val="en-GB"/>
        </w:rPr>
        <w:lastRenderedPageBreak/>
        <w:t xml:space="preserve">Supplementary 3.2: </w:t>
      </w:r>
      <w:r w:rsidR="00C30A63" w:rsidRPr="00C30A63">
        <w:rPr>
          <w:lang w:val="en-GB"/>
        </w:rPr>
        <w:t>Model definition of t</w:t>
      </w:r>
      <w:r w:rsidR="00C30A63">
        <w:rPr>
          <w:lang w:val="en-GB"/>
        </w:rPr>
        <w:t xml:space="preserve">he full models used for the model selection procedure with species, model type and family between parentheses when applicable, response variable, fixed effects, random effects and detection of zero inflation after </w:t>
      </w:r>
      <w:proofErr w:type="spellStart"/>
      <w:r w:rsidR="00C30A63">
        <w:rPr>
          <w:lang w:val="en-GB"/>
        </w:rPr>
        <w:t>DHARMa</w:t>
      </w:r>
      <w:proofErr w:type="spellEnd"/>
      <w:r w:rsidR="00C30A63">
        <w:rPr>
          <w:lang w:val="en-GB"/>
        </w:rPr>
        <w:t xml:space="preserve"> diagnostic.</w:t>
      </w:r>
    </w:p>
    <w:tbl>
      <w:tblPr>
        <w:tblStyle w:val="Grilledutableau"/>
        <w:tblpPr w:leftFromText="141" w:rightFromText="141" w:vertAnchor="page" w:horzAnchor="margin" w:tblpXSpec="center" w:tblpY="2521"/>
        <w:tblW w:w="15593" w:type="dxa"/>
        <w:tblLook w:val="04A0" w:firstRow="1" w:lastRow="0" w:firstColumn="1" w:lastColumn="0" w:noHBand="0" w:noVBand="1"/>
      </w:tblPr>
      <w:tblGrid>
        <w:gridCol w:w="1694"/>
        <w:gridCol w:w="1708"/>
        <w:gridCol w:w="3501"/>
        <w:gridCol w:w="6138"/>
        <w:gridCol w:w="1590"/>
        <w:gridCol w:w="962"/>
      </w:tblGrid>
      <w:tr w:rsidR="004267D6" w:rsidRPr="004267D6" w14:paraId="653E2C60" w14:textId="77777777" w:rsidTr="006D4FF8">
        <w:trPr>
          <w:trHeight w:val="567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CDC94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6F901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B49AB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6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608B4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8A439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11FD0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ro inflation</w:t>
            </w:r>
          </w:p>
        </w:tc>
      </w:tr>
      <w:tr w:rsidR="004267D6" w:rsidRPr="004267D6" w14:paraId="0C6D6A99" w14:textId="77777777" w:rsidTr="00BB0602">
        <w:trPr>
          <w:trHeight w:val="56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5CAF" w14:textId="77777777" w:rsidR="004267D6" w:rsidRPr="004267D6" w:rsidRDefault="004267D6" w:rsidP="00BB0602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fo</w:t>
            </w:r>
            <w:proofErr w:type="spellEnd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fo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870D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M (binomial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09FD" w14:textId="4ED6825B" w:rsidR="004267D6" w:rsidRPr="004267D6" w:rsidRDefault="00096B2E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crossing statu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09F3" w14:textId="77C37C60" w:rsidR="004267D6" w:rsidRPr="004267D6" w:rsidRDefault="004267D6" w:rsidP="002338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BB06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p </w:t>
            </w:r>
            <w:r w:rsidR="000714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ight + SVL + temperature</w:t>
            </w:r>
            <w:r w:rsidR="006D4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interactions w/ fen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7D5B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C9E0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4267D6" w:rsidRPr="004267D6" w14:paraId="3F26BB2C" w14:textId="77777777" w:rsidTr="00BB0602">
        <w:trPr>
          <w:trHeight w:val="56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87C5" w14:textId="77777777" w:rsidR="004267D6" w:rsidRPr="004267D6" w:rsidRDefault="004267D6" w:rsidP="00BB0602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fo</w:t>
            </w:r>
            <w:proofErr w:type="spellEnd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fo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4B2A" w14:textId="4C4A8845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GLMM (</w:t>
            </w:r>
            <w:r w:rsidR="006D4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3F62" w14:textId="0803CB00" w:rsidR="004267D6" w:rsidRPr="004267D6" w:rsidRDefault="00096B2E" w:rsidP="00096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6D4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actions 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 the fence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641F" w14:textId="6F7E9C31" w:rsidR="004267D6" w:rsidRPr="004267D6" w:rsidRDefault="006D4FF8" w:rsidP="00975E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* overhang +</w:t>
            </w:r>
            <w:r w:rsidR="00975EBD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ight</w:t>
            </w:r>
            <w:r w:rsidR="00975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5EBD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temperature </w:t>
            </w:r>
            <w:r w:rsidR="00975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267D6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EB14" w14:textId="002DC6E3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34CE" w14:textId="77777777" w:rsidR="004267D6" w:rsidRPr="004267D6" w:rsidRDefault="004267D6" w:rsidP="006D4F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</w:p>
        </w:tc>
      </w:tr>
      <w:tr w:rsidR="004267D6" w:rsidRPr="004267D6" w14:paraId="0750756A" w14:textId="77777777" w:rsidTr="00BB0602">
        <w:trPr>
          <w:trHeight w:val="56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9CF1" w14:textId="77777777" w:rsidR="004267D6" w:rsidRPr="004267D6" w:rsidRDefault="004267D6" w:rsidP="00BB06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ana </w:t>
            </w: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lmati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A2A4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M (binomial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64A" w14:textId="6F99C237" w:rsidR="004267D6" w:rsidRPr="004267D6" w:rsidRDefault="00096B2E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crossing status</w:t>
            </w:r>
          </w:p>
        </w:tc>
        <w:tc>
          <w:tcPr>
            <w:tcW w:w="6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877C" w14:textId="0EF0E39E" w:rsidR="004267D6" w:rsidRPr="004267D6" w:rsidRDefault="00BB0602" w:rsidP="0007143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oup * overhang </w:t>
            </w:r>
            <w:r w:rsidR="000714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ight + SVL + temperatu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interactions w/ fen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6A9A" w14:textId="16A5B167" w:rsidR="004267D6" w:rsidRPr="004267D6" w:rsidRDefault="0098141C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6585" w14:textId="77777777" w:rsidR="004267D6" w:rsidRPr="004267D6" w:rsidRDefault="004267D6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6D4FF8" w:rsidRPr="004267D6" w14:paraId="5E5991D7" w14:textId="77777777" w:rsidTr="00BB0602">
        <w:trPr>
          <w:trHeight w:val="567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F9F7" w14:textId="77777777" w:rsidR="006D4FF8" w:rsidRPr="004267D6" w:rsidRDefault="006D4FF8" w:rsidP="00BB06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ana </w:t>
            </w:r>
            <w:proofErr w:type="spellStart"/>
            <w:r w:rsidRPr="004267D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lmatin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660D" w14:textId="59DE13EE" w:rsidR="006D4FF8" w:rsidRPr="004267D6" w:rsidRDefault="006D4FF8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GLMM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</w:t>
            </w: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DDB17" w14:textId="49415EA8" w:rsidR="006D4FF8" w:rsidRPr="004267D6" w:rsidRDefault="006D4FF8" w:rsidP="00096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s w</w:t>
            </w:r>
            <w:r w:rsidR="00096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6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nce 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AB715" w14:textId="2A84841E" w:rsidR="006D4FF8" w:rsidRPr="004267D6" w:rsidRDefault="00BB0602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oup * overhang </w:t>
            </w:r>
            <w:r w:rsidR="00975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975EBD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ight</w:t>
            </w:r>
            <w:r w:rsidR="00975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5EBD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temperature </w:t>
            </w:r>
            <w:r w:rsidR="00975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  <w:r w:rsidR="00975EBD"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E5D2C" w14:textId="566DD48D" w:rsidR="006D4FF8" w:rsidRPr="004267D6" w:rsidRDefault="006D4FF8" w:rsidP="006D4F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931D6" w14:textId="77777777" w:rsidR="006D4FF8" w:rsidRPr="004267D6" w:rsidRDefault="006D4FF8" w:rsidP="006D4FF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67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</w:t>
            </w:r>
          </w:p>
        </w:tc>
      </w:tr>
    </w:tbl>
    <w:p w14:paraId="38C97B2D" w14:textId="766AB1C6" w:rsidR="00641AD6" w:rsidRPr="008E389C" w:rsidRDefault="00641AD6" w:rsidP="004267D6">
      <w:pPr>
        <w:spacing w:line="360" w:lineRule="auto"/>
        <w:rPr>
          <w:lang w:val="en-GB"/>
        </w:rPr>
      </w:pPr>
    </w:p>
    <w:sectPr w:rsidR="00641AD6" w:rsidRPr="008E389C" w:rsidSect="00641A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C8"/>
    <w:rsid w:val="00020C27"/>
    <w:rsid w:val="00032303"/>
    <w:rsid w:val="00037782"/>
    <w:rsid w:val="00071430"/>
    <w:rsid w:val="00096B2E"/>
    <w:rsid w:val="000E6DB7"/>
    <w:rsid w:val="00106FC8"/>
    <w:rsid w:val="00180283"/>
    <w:rsid w:val="00183F38"/>
    <w:rsid w:val="001B3CC9"/>
    <w:rsid w:val="002338BF"/>
    <w:rsid w:val="00256FC3"/>
    <w:rsid w:val="002613A6"/>
    <w:rsid w:val="00265A14"/>
    <w:rsid w:val="00322990"/>
    <w:rsid w:val="00390383"/>
    <w:rsid w:val="004267D6"/>
    <w:rsid w:val="00446A66"/>
    <w:rsid w:val="0047118A"/>
    <w:rsid w:val="00493E7E"/>
    <w:rsid w:val="00552FAD"/>
    <w:rsid w:val="00557DBC"/>
    <w:rsid w:val="00641AD6"/>
    <w:rsid w:val="00667D66"/>
    <w:rsid w:val="006A1B75"/>
    <w:rsid w:val="006A3084"/>
    <w:rsid w:val="006A566B"/>
    <w:rsid w:val="006D4FF8"/>
    <w:rsid w:val="006F0140"/>
    <w:rsid w:val="0072709B"/>
    <w:rsid w:val="00745E62"/>
    <w:rsid w:val="00787109"/>
    <w:rsid w:val="00796362"/>
    <w:rsid w:val="00833CA0"/>
    <w:rsid w:val="00860B6E"/>
    <w:rsid w:val="008E389C"/>
    <w:rsid w:val="0095434C"/>
    <w:rsid w:val="009625ED"/>
    <w:rsid w:val="00975EBD"/>
    <w:rsid w:val="0098141C"/>
    <w:rsid w:val="0098638B"/>
    <w:rsid w:val="009C13CE"/>
    <w:rsid w:val="009F748A"/>
    <w:rsid w:val="00B03DA1"/>
    <w:rsid w:val="00B518AA"/>
    <w:rsid w:val="00B60137"/>
    <w:rsid w:val="00BB0602"/>
    <w:rsid w:val="00BD1F95"/>
    <w:rsid w:val="00BF3842"/>
    <w:rsid w:val="00C203EC"/>
    <w:rsid w:val="00C30A63"/>
    <w:rsid w:val="00C4699C"/>
    <w:rsid w:val="00CC03F9"/>
    <w:rsid w:val="00CF41AD"/>
    <w:rsid w:val="00D3149A"/>
    <w:rsid w:val="00D3669B"/>
    <w:rsid w:val="00DA68EE"/>
    <w:rsid w:val="00E75A5B"/>
    <w:rsid w:val="00EB128A"/>
    <w:rsid w:val="00EB68D9"/>
    <w:rsid w:val="00F1398A"/>
    <w:rsid w:val="00F6254B"/>
    <w:rsid w:val="00FA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68B09"/>
  <w15:chartTrackingRefBased/>
  <w15:docId w15:val="{D153A20B-1879-43EF-ADD6-EA74A241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5ED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8638B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5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auListe1Clair">
    <w:name w:val="List Table 1 Light"/>
    <w:basedOn w:val="TableauNormal"/>
    <w:uiPriority w:val="46"/>
    <w:rsid w:val="00D31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314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31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14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14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4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1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149A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98638B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641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52A48-87FB-48CD-BBF0-A0A1BB2EE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2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D67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RISHOUAL Meven</dc:creator>
  <cp:keywords/>
  <dc:description/>
  <cp:lastModifiedBy>LE BRISHOUAL Meven</cp:lastModifiedBy>
  <cp:revision>39</cp:revision>
  <dcterms:created xsi:type="dcterms:W3CDTF">2025-11-17T13:53:00Z</dcterms:created>
  <dcterms:modified xsi:type="dcterms:W3CDTF">2026-04-14T12:46:00Z</dcterms:modified>
</cp:coreProperties>
</file>